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8373E8" w14:textId="77504329" w:rsidR="00ED522F" w:rsidRPr="0057486E" w:rsidRDefault="00B241B9" w:rsidP="0014425D">
      <w:pPr>
        <w:pStyle w:val="ListParagraph"/>
        <w:rPr>
          <w:rFonts w:ascii="Arial" w:hAnsi="Arial" w:cs="Arial"/>
          <w:b/>
          <w:bCs/>
          <w:sz w:val="16"/>
          <w:szCs w:val="16"/>
        </w:rPr>
      </w:pPr>
      <w:r w:rsidRPr="0057486E">
        <w:rPr>
          <w:rFonts w:ascii="Arial" w:hAnsi="Arial" w:cs="Arial"/>
          <w:b/>
          <w:bCs/>
          <w:sz w:val="16"/>
          <w:szCs w:val="16"/>
        </w:rPr>
        <w:t>L</w:t>
      </w:r>
      <w:r w:rsidR="001508B9" w:rsidRPr="0057486E">
        <w:rPr>
          <w:rFonts w:ascii="Arial" w:hAnsi="Arial" w:cs="Arial"/>
          <w:b/>
          <w:bCs/>
          <w:sz w:val="16"/>
          <w:szCs w:val="16"/>
        </w:rPr>
        <w:t>atin square design for the sugar choice experiments</w:t>
      </w:r>
    </w:p>
    <w:p w14:paraId="42A938B8" w14:textId="10FD9139" w:rsidR="0014425D" w:rsidRPr="00BB0980" w:rsidRDefault="0014425D" w:rsidP="0014425D">
      <w:pPr>
        <w:pStyle w:val="ListParagraph"/>
        <w:rPr>
          <w:rFonts w:ascii="Arial" w:hAnsi="Arial" w:cs="Arial"/>
          <w:sz w:val="16"/>
          <w:szCs w:val="16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2063"/>
        <w:gridCol w:w="2077"/>
        <w:gridCol w:w="2078"/>
        <w:gridCol w:w="2078"/>
      </w:tblGrid>
      <w:tr w:rsidR="00ED522F" w:rsidRPr="00BB0980" w14:paraId="29682C2F" w14:textId="77777777" w:rsidTr="00ED522F">
        <w:trPr>
          <w:trHeight w:val="285"/>
        </w:trPr>
        <w:tc>
          <w:tcPr>
            <w:tcW w:w="2063" w:type="dxa"/>
            <w:vMerge w:val="restart"/>
          </w:tcPr>
          <w:p w14:paraId="70F1C6DA" w14:textId="74B70AF1" w:rsidR="0014425D" w:rsidRPr="00BB0980" w:rsidRDefault="00ED522F" w:rsidP="00B241B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B0980">
              <w:rPr>
                <w:rFonts w:ascii="Arial" w:hAnsi="Arial" w:cs="Arial"/>
                <w:b/>
                <w:bCs/>
                <w:sz w:val="16"/>
                <w:szCs w:val="16"/>
              </w:rPr>
              <w:t>Experiment</w:t>
            </w:r>
          </w:p>
        </w:tc>
        <w:tc>
          <w:tcPr>
            <w:tcW w:w="6233" w:type="dxa"/>
            <w:gridSpan w:val="3"/>
          </w:tcPr>
          <w:p w14:paraId="06669B80" w14:textId="3403112F" w:rsidR="0014425D" w:rsidRPr="00BB0980" w:rsidRDefault="0014425D" w:rsidP="00B241B9">
            <w:pPr>
              <w:pStyle w:val="ListParagraph"/>
              <w:ind w:left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B0980">
              <w:rPr>
                <w:rFonts w:ascii="Arial" w:hAnsi="Arial" w:cs="Arial"/>
                <w:b/>
                <w:bCs/>
                <w:sz w:val="16"/>
                <w:szCs w:val="16"/>
              </w:rPr>
              <w:t>Treatment</w:t>
            </w:r>
          </w:p>
        </w:tc>
      </w:tr>
      <w:tr w:rsidR="0014425D" w:rsidRPr="00BB0980" w14:paraId="61242A70" w14:textId="77777777" w:rsidTr="00B241B9">
        <w:trPr>
          <w:trHeight w:val="206"/>
        </w:trPr>
        <w:tc>
          <w:tcPr>
            <w:tcW w:w="2063" w:type="dxa"/>
            <w:vMerge/>
          </w:tcPr>
          <w:p w14:paraId="1C73C0C6" w14:textId="77777777" w:rsidR="0014425D" w:rsidRPr="00BB0980" w:rsidRDefault="0014425D" w:rsidP="0013579C">
            <w:pPr>
              <w:pStyle w:val="ListParagraph"/>
              <w:ind w:left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077" w:type="dxa"/>
          </w:tcPr>
          <w:p w14:paraId="1FB71A2A" w14:textId="77777777" w:rsidR="0014425D" w:rsidRPr="00BB0980" w:rsidRDefault="0014425D" w:rsidP="0013579C">
            <w:pPr>
              <w:pStyle w:val="ListParagraph"/>
              <w:ind w:left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B0980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078" w:type="dxa"/>
          </w:tcPr>
          <w:p w14:paraId="4E737381" w14:textId="77777777" w:rsidR="0014425D" w:rsidRPr="00BB0980" w:rsidRDefault="0014425D" w:rsidP="0013579C">
            <w:pPr>
              <w:pStyle w:val="ListParagraph"/>
              <w:ind w:left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B0980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078" w:type="dxa"/>
          </w:tcPr>
          <w:p w14:paraId="3E23092F" w14:textId="77777777" w:rsidR="0014425D" w:rsidRPr="00BB0980" w:rsidRDefault="0014425D" w:rsidP="0013579C">
            <w:pPr>
              <w:pStyle w:val="ListParagraph"/>
              <w:ind w:left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B0980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</w:tr>
      <w:tr w:rsidR="00ED522F" w:rsidRPr="00BB0980" w14:paraId="3C766EFC" w14:textId="77777777" w:rsidTr="00B241B9">
        <w:trPr>
          <w:trHeight w:val="90"/>
        </w:trPr>
        <w:tc>
          <w:tcPr>
            <w:tcW w:w="2063" w:type="dxa"/>
          </w:tcPr>
          <w:p w14:paraId="437CE6C6" w14:textId="18A2D5ED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B0980">
              <w:rPr>
                <w:rFonts w:ascii="Arial" w:hAnsi="Arial" w:cs="Arial"/>
                <w:b/>
                <w:bCs/>
                <w:sz w:val="16"/>
                <w:szCs w:val="16"/>
              </w:rPr>
              <w:t>Experiment 1</w:t>
            </w:r>
          </w:p>
        </w:tc>
        <w:tc>
          <w:tcPr>
            <w:tcW w:w="2077" w:type="dxa"/>
            <w:vMerge w:val="restart"/>
          </w:tcPr>
          <w:p w14:paraId="22579E1F" w14:textId="77777777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29AE1CD6" w14:textId="39F5B619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>Guava</w:t>
            </w:r>
          </w:p>
        </w:tc>
        <w:tc>
          <w:tcPr>
            <w:tcW w:w="2078" w:type="dxa"/>
            <w:vMerge w:val="restart"/>
          </w:tcPr>
          <w:p w14:paraId="0FC87E5D" w14:textId="77777777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17950E98" w14:textId="1659D837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Sugarcane  </w:t>
            </w:r>
          </w:p>
        </w:tc>
        <w:tc>
          <w:tcPr>
            <w:tcW w:w="2078" w:type="dxa"/>
            <w:vMerge w:val="restart"/>
          </w:tcPr>
          <w:p w14:paraId="5613223B" w14:textId="77777777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4C5D9052" w14:textId="19A47B19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</w:tr>
      <w:tr w:rsidR="00ED522F" w:rsidRPr="00BB0980" w14:paraId="1BE1C6FF" w14:textId="77777777" w:rsidTr="00B241B9">
        <w:trPr>
          <w:trHeight w:val="150"/>
        </w:trPr>
        <w:tc>
          <w:tcPr>
            <w:tcW w:w="2063" w:type="dxa"/>
          </w:tcPr>
          <w:p w14:paraId="5C295C64" w14:textId="7BB8F70D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>Run 1</w:t>
            </w:r>
          </w:p>
        </w:tc>
        <w:tc>
          <w:tcPr>
            <w:tcW w:w="2077" w:type="dxa"/>
            <w:vMerge/>
          </w:tcPr>
          <w:p w14:paraId="39CA5127" w14:textId="77777777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8" w:type="dxa"/>
            <w:vMerge/>
          </w:tcPr>
          <w:p w14:paraId="2198236E" w14:textId="77777777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8" w:type="dxa"/>
            <w:vMerge/>
          </w:tcPr>
          <w:p w14:paraId="6493F9C4" w14:textId="77777777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62E10" w:rsidRPr="00BB0980" w14:paraId="439EC899" w14:textId="77777777" w:rsidTr="00B241B9">
        <w:tc>
          <w:tcPr>
            <w:tcW w:w="2063" w:type="dxa"/>
          </w:tcPr>
          <w:p w14:paraId="268C812E" w14:textId="130D67B3" w:rsidR="0014425D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>Run 2</w:t>
            </w:r>
          </w:p>
        </w:tc>
        <w:tc>
          <w:tcPr>
            <w:tcW w:w="2077" w:type="dxa"/>
          </w:tcPr>
          <w:p w14:paraId="77448E0F" w14:textId="6F3AF276" w:rsidR="0014425D" w:rsidRPr="00BB0980" w:rsidRDefault="00B62E1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Sugarcane </w:t>
            </w:r>
          </w:p>
        </w:tc>
        <w:tc>
          <w:tcPr>
            <w:tcW w:w="2078" w:type="dxa"/>
          </w:tcPr>
          <w:p w14:paraId="1C0AD92D" w14:textId="06D9BAE9" w:rsidR="0014425D" w:rsidRPr="00BB0980" w:rsidRDefault="00B62E1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Control </w:t>
            </w:r>
          </w:p>
        </w:tc>
        <w:tc>
          <w:tcPr>
            <w:tcW w:w="2078" w:type="dxa"/>
          </w:tcPr>
          <w:p w14:paraId="673A5369" w14:textId="67A9DAC7" w:rsidR="0014425D" w:rsidRPr="00BB0980" w:rsidRDefault="00B62E1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Guava </w:t>
            </w:r>
          </w:p>
        </w:tc>
      </w:tr>
      <w:tr w:rsidR="00B62E10" w:rsidRPr="00BB0980" w14:paraId="4F4C7CCD" w14:textId="77777777" w:rsidTr="00B241B9">
        <w:trPr>
          <w:trHeight w:val="150"/>
        </w:trPr>
        <w:tc>
          <w:tcPr>
            <w:tcW w:w="2063" w:type="dxa"/>
          </w:tcPr>
          <w:p w14:paraId="3D826D2C" w14:textId="456722C4" w:rsidR="0014425D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>Run 3</w:t>
            </w:r>
          </w:p>
        </w:tc>
        <w:tc>
          <w:tcPr>
            <w:tcW w:w="2077" w:type="dxa"/>
          </w:tcPr>
          <w:p w14:paraId="4FA317C9" w14:textId="58D85DC1" w:rsidR="0014425D" w:rsidRPr="00BB0980" w:rsidRDefault="00B62E1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  <w:tc>
          <w:tcPr>
            <w:tcW w:w="2078" w:type="dxa"/>
          </w:tcPr>
          <w:p w14:paraId="3ED45BF4" w14:textId="65BC343B" w:rsidR="0014425D" w:rsidRPr="00BB0980" w:rsidRDefault="0014425D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Guava </w:t>
            </w:r>
          </w:p>
        </w:tc>
        <w:tc>
          <w:tcPr>
            <w:tcW w:w="2078" w:type="dxa"/>
          </w:tcPr>
          <w:p w14:paraId="73D862A0" w14:textId="7F3509DD" w:rsidR="0014425D" w:rsidRPr="00BB0980" w:rsidRDefault="00B62E1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Sugarcane </w:t>
            </w:r>
          </w:p>
        </w:tc>
      </w:tr>
      <w:tr w:rsidR="00ED522F" w:rsidRPr="00BB0980" w14:paraId="31A11C99" w14:textId="77777777" w:rsidTr="00B241B9">
        <w:trPr>
          <w:trHeight w:val="120"/>
        </w:trPr>
        <w:tc>
          <w:tcPr>
            <w:tcW w:w="2063" w:type="dxa"/>
          </w:tcPr>
          <w:p w14:paraId="66C8D5BF" w14:textId="6A7A624D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B0980">
              <w:rPr>
                <w:rFonts w:ascii="Arial" w:hAnsi="Arial" w:cs="Arial"/>
                <w:b/>
                <w:bCs/>
                <w:sz w:val="16"/>
                <w:szCs w:val="16"/>
              </w:rPr>
              <w:t>Experiment 2</w:t>
            </w:r>
          </w:p>
        </w:tc>
        <w:tc>
          <w:tcPr>
            <w:tcW w:w="2077" w:type="dxa"/>
            <w:vMerge w:val="restart"/>
          </w:tcPr>
          <w:p w14:paraId="3E9E36C8" w14:textId="77777777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41BCF700" w14:textId="20AD979D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Banana </w:t>
            </w:r>
          </w:p>
        </w:tc>
        <w:tc>
          <w:tcPr>
            <w:tcW w:w="2078" w:type="dxa"/>
            <w:vMerge w:val="restart"/>
          </w:tcPr>
          <w:p w14:paraId="13B1CF30" w14:textId="77777777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095C8316" w14:textId="56A85AD7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Control </w:t>
            </w:r>
          </w:p>
        </w:tc>
        <w:tc>
          <w:tcPr>
            <w:tcW w:w="2078" w:type="dxa"/>
            <w:vMerge w:val="restart"/>
          </w:tcPr>
          <w:p w14:paraId="12E11B7C" w14:textId="77777777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3D1D8C6E" w14:textId="27661930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Malura </w:t>
            </w:r>
          </w:p>
        </w:tc>
      </w:tr>
      <w:tr w:rsidR="00ED522F" w:rsidRPr="00BB0980" w14:paraId="0D6D91E6" w14:textId="77777777" w:rsidTr="00B241B9">
        <w:trPr>
          <w:trHeight w:val="120"/>
        </w:trPr>
        <w:tc>
          <w:tcPr>
            <w:tcW w:w="2063" w:type="dxa"/>
          </w:tcPr>
          <w:p w14:paraId="6773D8D2" w14:textId="7B518604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>Run 1</w:t>
            </w:r>
          </w:p>
        </w:tc>
        <w:tc>
          <w:tcPr>
            <w:tcW w:w="2077" w:type="dxa"/>
            <w:vMerge/>
          </w:tcPr>
          <w:p w14:paraId="6251D451" w14:textId="77777777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8" w:type="dxa"/>
            <w:vMerge/>
          </w:tcPr>
          <w:p w14:paraId="784B1412" w14:textId="77777777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8" w:type="dxa"/>
            <w:vMerge/>
          </w:tcPr>
          <w:p w14:paraId="734DDEE9" w14:textId="77777777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62E10" w:rsidRPr="00BB0980" w14:paraId="1DF9533C" w14:textId="77777777" w:rsidTr="00B241B9">
        <w:trPr>
          <w:trHeight w:val="94"/>
        </w:trPr>
        <w:tc>
          <w:tcPr>
            <w:tcW w:w="2063" w:type="dxa"/>
          </w:tcPr>
          <w:p w14:paraId="0D73A545" w14:textId="52C85B50" w:rsidR="00B62E10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>Run 2</w:t>
            </w:r>
          </w:p>
        </w:tc>
        <w:tc>
          <w:tcPr>
            <w:tcW w:w="2077" w:type="dxa"/>
          </w:tcPr>
          <w:p w14:paraId="2898098E" w14:textId="6E7D983A" w:rsidR="00B62E10" w:rsidRPr="00BB0980" w:rsidRDefault="00B62E1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Control </w:t>
            </w:r>
          </w:p>
        </w:tc>
        <w:tc>
          <w:tcPr>
            <w:tcW w:w="2078" w:type="dxa"/>
          </w:tcPr>
          <w:p w14:paraId="6BB35CFB" w14:textId="4DF6AA56" w:rsidR="00B62E10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Malura </w:t>
            </w:r>
          </w:p>
        </w:tc>
        <w:tc>
          <w:tcPr>
            <w:tcW w:w="2078" w:type="dxa"/>
          </w:tcPr>
          <w:p w14:paraId="5B030590" w14:textId="18F87C01" w:rsidR="00B62E10" w:rsidRPr="00BB0980" w:rsidRDefault="00B62E1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Banana </w:t>
            </w:r>
          </w:p>
        </w:tc>
      </w:tr>
      <w:tr w:rsidR="00B62E10" w:rsidRPr="00BB0980" w14:paraId="11ECD345" w14:textId="77777777" w:rsidTr="00B241B9">
        <w:trPr>
          <w:trHeight w:val="150"/>
        </w:trPr>
        <w:tc>
          <w:tcPr>
            <w:tcW w:w="2063" w:type="dxa"/>
          </w:tcPr>
          <w:p w14:paraId="47C5574C" w14:textId="12FA2ACC" w:rsidR="00B62E10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>Run 3</w:t>
            </w:r>
          </w:p>
        </w:tc>
        <w:tc>
          <w:tcPr>
            <w:tcW w:w="2077" w:type="dxa"/>
          </w:tcPr>
          <w:p w14:paraId="78B2DA8B" w14:textId="28E94EC8" w:rsidR="00B62E10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Malura </w:t>
            </w:r>
          </w:p>
        </w:tc>
        <w:tc>
          <w:tcPr>
            <w:tcW w:w="2078" w:type="dxa"/>
          </w:tcPr>
          <w:p w14:paraId="007701D5" w14:textId="6679B686" w:rsidR="00B62E10" w:rsidRPr="00BB0980" w:rsidRDefault="00B62E1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Banana </w:t>
            </w:r>
          </w:p>
        </w:tc>
        <w:tc>
          <w:tcPr>
            <w:tcW w:w="2078" w:type="dxa"/>
          </w:tcPr>
          <w:p w14:paraId="708DFB41" w14:textId="12B39CE1" w:rsidR="00B62E10" w:rsidRPr="00BB0980" w:rsidRDefault="00B62E1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Control </w:t>
            </w:r>
          </w:p>
        </w:tc>
      </w:tr>
      <w:tr w:rsidR="00ED522F" w:rsidRPr="00BB0980" w14:paraId="6F7C756B" w14:textId="77777777" w:rsidTr="00B241B9">
        <w:trPr>
          <w:trHeight w:val="110"/>
        </w:trPr>
        <w:tc>
          <w:tcPr>
            <w:tcW w:w="2063" w:type="dxa"/>
          </w:tcPr>
          <w:p w14:paraId="1DED80C3" w14:textId="00DFA88A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B0980">
              <w:rPr>
                <w:rFonts w:ascii="Arial" w:hAnsi="Arial" w:cs="Arial"/>
                <w:b/>
                <w:bCs/>
                <w:sz w:val="16"/>
                <w:szCs w:val="16"/>
              </w:rPr>
              <w:t>Experiment 3</w:t>
            </w:r>
          </w:p>
        </w:tc>
        <w:tc>
          <w:tcPr>
            <w:tcW w:w="2077" w:type="dxa"/>
            <w:vMerge w:val="restart"/>
          </w:tcPr>
          <w:p w14:paraId="0F08B179" w14:textId="77777777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3B7167F8" w14:textId="1F515A7A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Melon </w:t>
            </w:r>
          </w:p>
        </w:tc>
        <w:tc>
          <w:tcPr>
            <w:tcW w:w="2078" w:type="dxa"/>
            <w:vMerge w:val="restart"/>
          </w:tcPr>
          <w:p w14:paraId="505C1ED6" w14:textId="77777777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08AE789A" w14:textId="5B8D21F2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Control </w:t>
            </w:r>
          </w:p>
        </w:tc>
        <w:tc>
          <w:tcPr>
            <w:tcW w:w="2078" w:type="dxa"/>
            <w:vMerge w:val="restart"/>
          </w:tcPr>
          <w:p w14:paraId="22E12684" w14:textId="77777777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285567D1" w14:textId="7917D8B2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Guava </w:t>
            </w:r>
          </w:p>
        </w:tc>
      </w:tr>
      <w:tr w:rsidR="00ED522F" w:rsidRPr="00BB0980" w14:paraId="4781CFC7" w14:textId="77777777" w:rsidTr="00B241B9">
        <w:trPr>
          <w:trHeight w:val="130"/>
        </w:trPr>
        <w:tc>
          <w:tcPr>
            <w:tcW w:w="2063" w:type="dxa"/>
          </w:tcPr>
          <w:p w14:paraId="4381648D" w14:textId="78C325DC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>Run 1</w:t>
            </w:r>
          </w:p>
        </w:tc>
        <w:tc>
          <w:tcPr>
            <w:tcW w:w="2077" w:type="dxa"/>
            <w:vMerge/>
          </w:tcPr>
          <w:p w14:paraId="55FB4099" w14:textId="77777777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8" w:type="dxa"/>
            <w:vMerge/>
          </w:tcPr>
          <w:p w14:paraId="22EA2372" w14:textId="77777777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8" w:type="dxa"/>
            <w:vMerge/>
          </w:tcPr>
          <w:p w14:paraId="0B5E9B8B" w14:textId="77777777" w:rsidR="00ED522F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62E10" w:rsidRPr="00BB0980" w14:paraId="2D27F9A3" w14:textId="77777777" w:rsidTr="00B241B9">
        <w:trPr>
          <w:trHeight w:val="170"/>
        </w:trPr>
        <w:tc>
          <w:tcPr>
            <w:tcW w:w="2063" w:type="dxa"/>
          </w:tcPr>
          <w:p w14:paraId="792D7B4B" w14:textId="34E4B4E9" w:rsidR="00B62E10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>Run2</w:t>
            </w:r>
          </w:p>
        </w:tc>
        <w:tc>
          <w:tcPr>
            <w:tcW w:w="2077" w:type="dxa"/>
          </w:tcPr>
          <w:p w14:paraId="60DFD405" w14:textId="4E34ABAA" w:rsidR="00B62E10" w:rsidRPr="00BB0980" w:rsidRDefault="007E0006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Control </w:t>
            </w:r>
          </w:p>
        </w:tc>
        <w:tc>
          <w:tcPr>
            <w:tcW w:w="2078" w:type="dxa"/>
          </w:tcPr>
          <w:p w14:paraId="05D5B3B0" w14:textId="327007E2" w:rsidR="00B62E10" w:rsidRPr="00BB0980" w:rsidRDefault="007E0006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Guava </w:t>
            </w:r>
          </w:p>
        </w:tc>
        <w:tc>
          <w:tcPr>
            <w:tcW w:w="2078" w:type="dxa"/>
          </w:tcPr>
          <w:p w14:paraId="725B21AE" w14:textId="1DAC6DD9" w:rsidR="00B62E10" w:rsidRPr="00BB0980" w:rsidRDefault="007E0006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Melon </w:t>
            </w:r>
          </w:p>
        </w:tc>
      </w:tr>
      <w:tr w:rsidR="007E0006" w:rsidRPr="00BB0980" w14:paraId="713FC3FD" w14:textId="77777777" w:rsidTr="00B241B9">
        <w:trPr>
          <w:trHeight w:val="130"/>
        </w:trPr>
        <w:tc>
          <w:tcPr>
            <w:tcW w:w="2063" w:type="dxa"/>
          </w:tcPr>
          <w:p w14:paraId="19A9CD4A" w14:textId="286A0DEA" w:rsidR="007E0006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>Run 3</w:t>
            </w:r>
          </w:p>
        </w:tc>
        <w:tc>
          <w:tcPr>
            <w:tcW w:w="2077" w:type="dxa"/>
          </w:tcPr>
          <w:p w14:paraId="22354C0D" w14:textId="0B2DAC3A" w:rsidR="007E0006" w:rsidRPr="00BB0980" w:rsidRDefault="007E0006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Guava </w:t>
            </w:r>
          </w:p>
        </w:tc>
        <w:tc>
          <w:tcPr>
            <w:tcW w:w="2078" w:type="dxa"/>
          </w:tcPr>
          <w:p w14:paraId="71B36317" w14:textId="37B2C416" w:rsidR="007E0006" w:rsidRPr="00BB0980" w:rsidRDefault="007E0006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Melon </w:t>
            </w:r>
          </w:p>
        </w:tc>
        <w:tc>
          <w:tcPr>
            <w:tcW w:w="2078" w:type="dxa"/>
          </w:tcPr>
          <w:p w14:paraId="09ED576E" w14:textId="7F80787E" w:rsidR="007E0006" w:rsidRPr="00BB0980" w:rsidRDefault="007E0006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Control </w:t>
            </w:r>
          </w:p>
        </w:tc>
      </w:tr>
      <w:tr w:rsidR="00BB0980" w:rsidRPr="00BB0980" w14:paraId="456FFC7A" w14:textId="77777777" w:rsidTr="00B241B9">
        <w:trPr>
          <w:trHeight w:val="84"/>
        </w:trPr>
        <w:tc>
          <w:tcPr>
            <w:tcW w:w="2063" w:type="dxa"/>
          </w:tcPr>
          <w:p w14:paraId="43DA24BD" w14:textId="1A36801F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B0980">
              <w:rPr>
                <w:rFonts w:ascii="Arial" w:hAnsi="Arial" w:cs="Arial"/>
                <w:b/>
                <w:bCs/>
                <w:sz w:val="16"/>
                <w:szCs w:val="16"/>
              </w:rPr>
              <w:t>Experiment 4</w:t>
            </w:r>
          </w:p>
        </w:tc>
        <w:tc>
          <w:tcPr>
            <w:tcW w:w="2077" w:type="dxa"/>
            <w:vMerge w:val="restart"/>
          </w:tcPr>
          <w:p w14:paraId="542FA393" w14:textId="77777777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22C03FE7" w14:textId="37DDD48B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Sugarcane </w:t>
            </w:r>
          </w:p>
        </w:tc>
        <w:tc>
          <w:tcPr>
            <w:tcW w:w="2078" w:type="dxa"/>
            <w:vMerge w:val="restart"/>
          </w:tcPr>
          <w:p w14:paraId="05EB93F1" w14:textId="77777777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44604135" w14:textId="42A31864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Control </w:t>
            </w:r>
          </w:p>
        </w:tc>
        <w:tc>
          <w:tcPr>
            <w:tcW w:w="2078" w:type="dxa"/>
            <w:vMerge w:val="restart"/>
          </w:tcPr>
          <w:p w14:paraId="77FFC537" w14:textId="77777777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3BB26240" w14:textId="39972F56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Melon </w:t>
            </w:r>
          </w:p>
        </w:tc>
      </w:tr>
      <w:tr w:rsidR="00BB0980" w:rsidRPr="00BB0980" w14:paraId="7778DB4D" w14:textId="77777777" w:rsidTr="00B241B9">
        <w:trPr>
          <w:trHeight w:val="150"/>
        </w:trPr>
        <w:tc>
          <w:tcPr>
            <w:tcW w:w="2063" w:type="dxa"/>
          </w:tcPr>
          <w:p w14:paraId="3AB42366" w14:textId="4F280B2F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>Run 1</w:t>
            </w:r>
          </w:p>
        </w:tc>
        <w:tc>
          <w:tcPr>
            <w:tcW w:w="2077" w:type="dxa"/>
            <w:vMerge/>
          </w:tcPr>
          <w:p w14:paraId="2BBECA76" w14:textId="77777777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8" w:type="dxa"/>
            <w:vMerge/>
          </w:tcPr>
          <w:p w14:paraId="5169D281" w14:textId="77777777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8" w:type="dxa"/>
            <w:vMerge/>
          </w:tcPr>
          <w:p w14:paraId="63BD7D32" w14:textId="77777777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0006" w:rsidRPr="00BB0980" w14:paraId="3CF12574" w14:textId="77777777" w:rsidTr="00B241B9">
        <w:trPr>
          <w:trHeight w:val="130"/>
        </w:trPr>
        <w:tc>
          <w:tcPr>
            <w:tcW w:w="2063" w:type="dxa"/>
          </w:tcPr>
          <w:p w14:paraId="0584FA7A" w14:textId="0193411B" w:rsidR="007E0006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>Run 2</w:t>
            </w:r>
          </w:p>
        </w:tc>
        <w:tc>
          <w:tcPr>
            <w:tcW w:w="2077" w:type="dxa"/>
          </w:tcPr>
          <w:p w14:paraId="5989CF98" w14:textId="741D20B4" w:rsidR="007E0006" w:rsidRPr="00BB0980" w:rsidRDefault="007E0006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Control </w:t>
            </w:r>
          </w:p>
        </w:tc>
        <w:tc>
          <w:tcPr>
            <w:tcW w:w="2078" w:type="dxa"/>
          </w:tcPr>
          <w:p w14:paraId="16EDD9AE" w14:textId="6FDC398D" w:rsidR="007E0006" w:rsidRPr="00BB0980" w:rsidRDefault="007E0006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Melon </w:t>
            </w:r>
          </w:p>
        </w:tc>
        <w:tc>
          <w:tcPr>
            <w:tcW w:w="2078" w:type="dxa"/>
          </w:tcPr>
          <w:p w14:paraId="3DC4AB6C" w14:textId="4040F2E4" w:rsidR="007E0006" w:rsidRPr="00BB0980" w:rsidRDefault="007E0006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Sugarcane </w:t>
            </w:r>
          </w:p>
        </w:tc>
      </w:tr>
      <w:tr w:rsidR="007E0006" w:rsidRPr="00BB0980" w14:paraId="03147C39" w14:textId="77777777" w:rsidTr="00B241B9">
        <w:trPr>
          <w:trHeight w:val="70"/>
        </w:trPr>
        <w:tc>
          <w:tcPr>
            <w:tcW w:w="2063" w:type="dxa"/>
          </w:tcPr>
          <w:p w14:paraId="0BFDBCBE" w14:textId="0F0D9626" w:rsidR="007E0006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>Run 3</w:t>
            </w:r>
          </w:p>
        </w:tc>
        <w:tc>
          <w:tcPr>
            <w:tcW w:w="2077" w:type="dxa"/>
          </w:tcPr>
          <w:p w14:paraId="203E8697" w14:textId="35365A56" w:rsidR="007E0006" w:rsidRPr="00BB0980" w:rsidRDefault="007E0006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Melon </w:t>
            </w:r>
          </w:p>
        </w:tc>
        <w:tc>
          <w:tcPr>
            <w:tcW w:w="2078" w:type="dxa"/>
          </w:tcPr>
          <w:p w14:paraId="19BDFFDC" w14:textId="64E64558" w:rsidR="007E0006" w:rsidRPr="00BB0980" w:rsidRDefault="007E0006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Sugarcane </w:t>
            </w:r>
          </w:p>
        </w:tc>
        <w:tc>
          <w:tcPr>
            <w:tcW w:w="2078" w:type="dxa"/>
          </w:tcPr>
          <w:p w14:paraId="290D6CD2" w14:textId="18B6A0D6" w:rsidR="007E0006" w:rsidRPr="00BB0980" w:rsidRDefault="007E0006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Control </w:t>
            </w:r>
          </w:p>
        </w:tc>
      </w:tr>
      <w:tr w:rsidR="00BB0980" w:rsidRPr="00BB0980" w14:paraId="324D2B6A" w14:textId="77777777" w:rsidTr="00B241B9">
        <w:trPr>
          <w:trHeight w:val="94"/>
        </w:trPr>
        <w:tc>
          <w:tcPr>
            <w:tcW w:w="2063" w:type="dxa"/>
          </w:tcPr>
          <w:p w14:paraId="05C8B885" w14:textId="31DFB310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B0980">
              <w:rPr>
                <w:rFonts w:ascii="Arial" w:hAnsi="Arial" w:cs="Arial"/>
                <w:b/>
                <w:bCs/>
                <w:sz w:val="16"/>
                <w:szCs w:val="16"/>
              </w:rPr>
              <w:t>Experiment 5</w:t>
            </w:r>
          </w:p>
        </w:tc>
        <w:tc>
          <w:tcPr>
            <w:tcW w:w="2077" w:type="dxa"/>
            <w:vMerge w:val="restart"/>
          </w:tcPr>
          <w:p w14:paraId="0FA3688B" w14:textId="77777777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005B6B2F" w14:textId="6DE54560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Banana </w:t>
            </w:r>
          </w:p>
        </w:tc>
        <w:tc>
          <w:tcPr>
            <w:tcW w:w="2078" w:type="dxa"/>
            <w:vMerge w:val="restart"/>
          </w:tcPr>
          <w:p w14:paraId="7270A148" w14:textId="77777777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4E2BABA3" w14:textId="0AEE48EF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Mango </w:t>
            </w:r>
          </w:p>
        </w:tc>
        <w:tc>
          <w:tcPr>
            <w:tcW w:w="2078" w:type="dxa"/>
            <w:vMerge w:val="restart"/>
          </w:tcPr>
          <w:p w14:paraId="1B84E07B" w14:textId="77777777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7C646394" w14:textId="65E84AA7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Control </w:t>
            </w:r>
          </w:p>
        </w:tc>
      </w:tr>
      <w:tr w:rsidR="00BB0980" w:rsidRPr="00BB0980" w14:paraId="592F7D5C" w14:textId="77777777" w:rsidTr="00B241B9">
        <w:trPr>
          <w:trHeight w:val="140"/>
        </w:trPr>
        <w:tc>
          <w:tcPr>
            <w:tcW w:w="2063" w:type="dxa"/>
          </w:tcPr>
          <w:p w14:paraId="5AC6F0EE" w14:textId="6F58714F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>Run 1</w:t>
            </w:r>
          </w:p>
        </w:tc>
        <w:tc>
          <w:tcPr>
            <w:tcW w:w="2077" w:type="dxa"/>
            <w:vMerge/>
          </w:tcPr>
          <w:p w14:paraId="1D15B5E0" w14:textId="77777777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8" w:type="dxa"/>
            <w:vMerge/>
          </w:tcPr>
          <w:p w14:paraId="64EF1CED" w14:textId="77777777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8" w:type="dxa"/>
            <w:vMerge/>
          </w:tcPr>
          <w:p w14:paraId="4435A609" w14:textId="77777777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0006" w:rsidRPr="00BB0980" w14:paraId="036C5BB8" w14:textId="77777777" w:rsidTr="00B241B9">
        <w:trPr>
          <w:trHeight w:val="140"/>
        </w:trPr>
        <w:tc>
          <w:tcPr>
            <w:tcW w:w="2063" w:type="dxa"/>
          </w:tcPr>
          <w:p w14:paraId="507FCAD8" w14:textId="67ABDF96" w:rsidR="007E0006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>Run 2</w:t>
            </w:r>
          </w:p>
        </w:tc>
        <w:tc>
          <w:tcPr>
            <w:tcW w:w="2077" w:type="dxa"/>
          </w:tcPr>
          <w:p w14:paraId="5195A7CB" w14:textId="37E39288" w:rsidR="007E0006" w:rsidRPr="00BB0980" w:rsidRDefault="007E0006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Control </w:t>
            </w:r>
          </w:p>
        </w:tc>
        <w:tc>
          <w:tcPr>
            <w:tcW w:w="2078" w:type="dxa"/>
          </w:tcPr>
          <w:p w14:paraId="75530317" w14:textId="2D1F4B30" w:rsidR="007E0006" w:rsidRPr="00BB0980" w:rsidRDefault="007E0006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Banana </w:t>
            </w:r>
          </w:p>
        </w:tc>
        <w:tc>
          <w:tcPr>
            <w:tcW w:w="2078" w:type="dxa"/>
          </w:tcPr>
          <w:p w14:paraId="0CAA7C39" w14:textId="6C4C2D9B" w:rsidR="007E0006" w:rsidRPr="00BB0980" w:rsidRDefault="007E0006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Mango </w:t>
            </w:r>
          </w:p>
        </w:tc>
      </w:tr>
      <w:tr w:rsidR="007E0006" w:rsidRPr="00BB0980" w14:paraId="667F629C" w14:textId="77777777" w:rsidTr="00B241B9">
        <w:trPr>
          <w:trHeight w:val="120"/>
        </w:trPr>
        <w:tc>
          <w:tcPr>
            <w:tcW w:w="2063" w:type="dxa"/>
          </w:tcPr>
          <w:p w14:paraId="177C7FA6" w14:textId="2F630954" w:rsidR="007E0006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>Run 3</w:t>
            </w:r>
          </w:p>
        </w:tc>
        <w:tc>
          <w:tcPr>
            <w:tcW w:w="2077" w:type="dxa"/>
          </w:tcPr>
          <w:p w14:paraId="1E39C47F" w14:textId="52B52588" w:rsidR="007E0006" w:rsidRPr="00BB0980" w:rsidRDefault="007E0006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Mango </w:t>
            </w:r>
          </w:p>
        </w:tc>
        <w:tc>
          <w:tcPr>
            <w:tcW w:w="2078" w:type="dxa"/>
          </w:tcPr>
          <w:p w14:paraId="2933F0AA" w14:textId="5DBE74A8" w:rsidR="007E0006" w:rsidRPr="00BB0980" w:rsidRDefault="007E0006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Control </w:t>
            </w:r>
          </w:p>
        </w:tc>
        <w:tc>
          <w:tcPr>
            <w:tcW w:w="2078" w:type="dxa"/>
          </w:tcPr>
          <w:p w14:paraId="48A469E5" w14:textId="086B03DF" w:rsidR="007E0006" w:rsidRPr="00BB0980" w:rsidRDefault="007E0006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Banana </w:t>
            </w:r>
          </w:p>
        </w:tc>
      </w:tr>
      <w:tr w:rsidR="00BB0980" w:rsidRPr="00BB0980" w14:paraId="5F98CB5B" w14:textId="77777777" w:rsidTr="00B241B9">
        <w:trPr>
          <w:trHeight w:val="80"/>
        </w:trPr>
        <w:tc>
          <w:tcPr>
            <w:tcW w:w="2063" w:type="dxa"/>
          </w:tcPr>
          <w:p w14:paraId="5B630215" w14:textId="52B81315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B0980">
              <w:rPr>
                <w:rFonts w:ascii="Arial" w:hAnsi="Arial" w:cs="Arial"/>
                <w:b/>
                <w:bCs/>
                <w:sz w:val="16"/>
                <w:szCs w:val="16"/>
              </w:rPr>
              <w:t>Experiment 6</w:t>
            </w:r>
          </w:p>
        </w:tc>
        <w:tc>
          <w:tcPr>
            <w:tcW w:w="2077" w:type="dxa"/>
            <w:vMerge w:val="restart"/>
          </w:tcPr>
          <w:p w14:paraId="57F9DCDF" w14:textId="77777777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0053BA39" w14:textId="7AC0F813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Malura </w:t>
            </w:r>
          </w:p>
        </w:tc>
        <w:tc>
          <w:tcPr>
            <w:tcW w:w="2078" w:type="dxa"/>
            <w:vMerge w:val="restart"/>
          </w:tcPr>
          <w:p w14:paraId="0BF7FB78" w14:textId="77777777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271BC0F9" w14:textId="279B4D7A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Mango </w:t>
            </w:r>
          </w:p>
        </w:tc>
        <w:tc>
          <w:tcPr>
            <w:tcW w:w="2078" w:type="dxa"/>
            <w:vMerge w:val="restart"/>
          </w:tcPr>
          <w:p w14:paraId="41ED2D51" w14:textId="77777777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6EC6E700" w14:textId="4376DC45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Control </w:t>
            </w:r>
          </w:p>
        </w:tc>
      </w:tr>
      <w:tr w:rsidR="00BB0980" w:rsidRPr="00BB0980" w14:paraId="1D1FE3A8" w14:textId="77777777" w:rsidTr="00B241B9">
        <w:trPr>
          <w:trHeight w:val="160"/>
        </w:trPr>
        <w:tc>
          <w:tcPr>
            <w:tcW w:w="2063" w:type="dxa"/>
          </w:tcPr>
          <w:p w14:paraId="1648EDA6" w14:textId="40B81299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>Run 1</w:t>
            </w:r>
          </w:p>
        </w:tc>
        <w:tc>
          <w:tcPr>
            <w:tcW w:w="2077" w:type="dxa"/>
            <w:vMerge/>
          </w:tcPr>
          <w:p w14:paraId="06D1BB9F" w14:textId="77777777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8" w:type="dxa"/>
            <w:vMerge/>
          </w:tcPr>
          <w:p w14:paraId="37176CB9" w14:textId="77777777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8" w:type="dxa"/>
            <w:vMerge/>
          </w:tcPr>
          <w:p w14:paraId="18B2C442" w14:textId="77777777" w:rsidR="00BB0980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E0006" w:rsidRPr="00BB0980" w14:paraId="169CC0BF" w14:textId="77777777" w:rsidTr="00B241B9">
        <w:trPr>
          <w:trHeight w:val="130"/>
        </w:trPr>
        <w:tc>
          <w:tcPr>
            <w:tcW w:w="2063" w:type="dxa"/>
          </w:tcPr>
          <w:p w14:paraId="3A5E4B75" w14:textId="55E6AD30" w:rsidR="007E0006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>Run 2</w:t>
            </w:r>
          </w:p>
        </w:tc>
        <w:tc>
          <w:tcPr>
            <w:tcW w:w="2077" w:type="dxa"/>
          </w:tcPr>
          <w:p w14:paraId="4E819641" w14:textId="004C884A" w:rsidR="007E0006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Control </w:t>
            </w:r>
          </w:p>
        </w:tc>
        <w:tc>
          <w:tcPr>
            <w:tcW w:w="2078" w:type="dxa"/>
          </w:tcPr>
          <w:p w14:paraId="5C6E28C8" w14:textId="0E4EF5F9" w:rsidR="007E0006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Malura </w:t>
            </w:r>
          </w:p>
        </w:tc>
        <w:tc>
          <w:tcPr>
            <w:tcW w:w="2078" w:type="dxa"/>
          </w:tcPr>
          <w:p w14:paraId="091F7373" w14:textId="7E4B44C7" w:rsidR="007E0006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Mango </w:t>
            </w:r>
          </w:p>
        </w:tc>
      </w:tr>
      <w:tr w:rsidR="007E0006" w:rsidRPr="00BB0980" w14:paraId="7EAB4679" w14:textId="77777777" w:rsidTr="00B241B9">
        <w:trPr>
          <w:trHeight w:val="102"/>
        </w:trPr>
        <w:tc>
          <w:tcPr>
            <w:tcW w:w="2063" w:type="dxa"/>
          </w:tcPr>
          <w:p w14:paraId="722A4B59" w14:textId="1C33D88E" w:rsidR="007E0006" w:rsidRPr="00BB0980" w:rsidRDefault="00BB0980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>Run 3</w:t>
            </w:r>
          </w:p>
        </w:tc>
        <w:tc>
          <w:tcPr>
            <w:tcW w:w="2077" w:type="dxa"/>
          </w:tcPr>
          <w:p w14:paraId="5B9982CD" w14:textId="7F920869" w:rsidR="007E0006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Mango </w:t>
            </w:r>
          </w:p>
        </w:tc>
        <w:tc>
          <w:tcPr>
            <w:tcW w:w="2078" w:type="dxa"/>
          </w:tcPr>
          <w:p w14:paraId="2B3BDAD9" w14:textId="0DA8E160" w:rsidR="007E0006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Control </w:t>
            </w:r>
          </w:p>
        </w:tc>
        <w:tc>
          <w:tcPr>
            <w:tcW w:w="2078" w:type="dxa"/>
          </w:tcPr>
          <w:p w14:paraId="324791A5" w14:textId="4024FB84" w:rsidR="007E0006" w:rsidRPr="00BB0980" w:rsidRDefault="00ED522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 w:rsidRPr="00BB0980">
              <w:rPr>
                <w:rFonts w:ascii="Arial" w:hAnsi="Arial" w:cs="Arial"/>
                <w:sz w:val="16"/>
                <w:szCs w:val="16"/>
              </w:rPr>
              <w:t xml:space="preserve">Malura </w:t>
            </w:r>
          </w:p>
        </w:tc>
      </w:tr>
      <w:tr w:rsidR="0084778F" w:rsidRPr="00BB0980" w14:paraId="22D0B11B" w14:textId="77777777" w:rsidTr="00B241B9">
        <w:trPr>
          <w:trHeight w:val="72"/>
        </w:trPr>
        <w:tc>
          <w:tcPr>
            <w:tcW w:w="2063" w:type="dxa"/>
          </w:tcPr>
          <w:p w14:paraId="3961289A" w14:textId="18870CA3" w:rsidR="0084778F" w:rsidRPr="0084778F" w:rsidRDefault="0084778F" w:rsidP="0013579C">
            <w:pPr>
              <w:pStyle w:val="ListParagraph"/>
              <w:ind w:left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778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xperiment </w:t>
            </w:r>
            <w:r w:rsidR="00B241B9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2077" w:type="dxa"/>
            <w:vMerge w:val="restart"/>
          </w:tcPr>
          <w:p w14:paraId="5E7B5003" w14:textId="77777777" w:rsidR="0084778F" w:rsidRDefault="0084778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5F5F6EED" w14:textId="7188A4BF" w:rsidR="00DB23D5" w:rsidRPr="00BB0980" w:rsidRDefault="00DB23D5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garcane</w:t>
            </w:r>
          </w:p>
        </w:tc>
        <w:tc>
          <w:tcPr>
            <w:tcW w:w="2078" w:type="dxa"/>
            <w:vMerge w:val="restart"/>
          </w:tcPr>
          <w:p w14:paraId="07AEFFD0" w14:textId="77777777" w:rsidR="0084778F" w:rsidRDefault="0084778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6B2F6D7C" w14:textId="0F343A1C" w:rsidR="00DB23D5" w:rsidRPr="00BB0980" w:rsidRDefault="00DB23D5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ango </w:t>
            </w:r>
          </w:p>
        </w:tc>
        <w:tc>
          <w:tcPr>
            <w:tcW w:w="2078" w:type="dxa"/>
            <w:vMerge w:val="restart"/>
          </w:tcPr>
          <w:p w14:paraId="40CC61C2" w14:textId="77777777" w:rsidR="0084778F" w:rsidRDefault="0084778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158823C3" w14:textId="4A9AF722" w:rsidR="00DB23D5" w:rsidRPr="00BB0980" w:rsidRDefault="00DB23D5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ntrol</w:t>
            </w:r>
          </w:p>
        </w:tc>
      </w:tr>
      <w:tr w:rsidR="0084778F" w:rsidRPr="00BB0980" w14:paraId="677DDFC5" w14:textId="77777777" w:rsidTr="00B241B9">
        <w:trPr>
          <w:trHeight w:val="92"/>
        </w:trPr>
        <w:tc>
          <w:tcPr>
            <w:tcW w:w="2063" w:type="dxa"/>
          </w:tcPr>
          <w:p w14:paraId="0E19B49B" w14:textId="14061A95" w:rsidR="0084778F" w:rsidRPr="00BB0980" w:rsidRDefault="00B241B9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un 1</w:t>
            </w:r>
          </w:p>
        </w:tc>
        <w:tc>
          <w:tcPr>
            <w:tcW w:w="2077" w:type="dxa"/>
            <w:vMerge/>
          </w:tcPr>
          <w:p w14:paraId="0B3252FD" w14:textId="77777777" w:rsidR="0084778F" w:rsidRPr="00BB0980" w:rsidRDefault="0084778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8" w:type="dxa"/>
            <w:vMerge/>
          </w:tcPr>
          <w:p w14:paraId="24A65BA0" w14:textId="77777777" w:rsidR="0084778F" w:rsidRPr="00BB0980" w:rsidRDefault="0084778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8" w:type="dxa"/>
            <w:vMerge/>
          </w:tcPr>
          <w:p w14:paraId="1D15C6F1" w14:textId="77777777" w:rsidR="0084778F" w:rsidRPr="00BB0980" w:rsidRDefault="0084778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778F" w:rsidRPr="00BB0980" w14:paraId="43BF78B1" w14:textId="77777777" w:rsidTr="00B241B9">
        <w:trPr>
          <w:trHeight w:val="92"/>
        </w:trPr>
        <w:tc>
          <w:tcPr>
            <w:tcW w:w="2063" w:type="dxa"/>
          </w:tcPr>
          <w:p w14:paraId="26B93C7F" w14:textId="28A3CD6A" w:rsidR="0084778F" w:rsidRPr="00BB0980" w:rsidRDefault="00B241B9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un 2</w:t>
            </w:r>
          </w:p>
        </w:tc>
        <w:tc>
          <w:tcPr>
            <w:tcW w:w="2077" w:type="dxa"/>
          </w:tcPr>
          <w:p w14:paraId="2B529314" w14:textId="4FA232A6" w:rsidR="0084778F" w:rsidRPr="00BB0980" w:rsidRDefault="00DB23D5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ntrol </w:t>
            </w:r>
          </w:p>
        </w:tc>
        <w:tc>
          <w:tcPr>
            <w:tcW w:w="2078" w:type="dxa"/>
          </w:tcPr>
          <w:p w14:paraId="19E12FEC" w14:textId="023F1396" w:rsidR="0084778F" w:rsidRPr="00BB0980" w:rsidRDefault="00DB23D5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ugarcane </w:t>
            </w:r>
          </w:p>
        </w:tc>
        <w:tc>
          <w:tcPr>
            <w:tcW w:w="2078" w:type="dxa"/>
          </w:tcPr>
          <w:p w14:paraId="6EF8396A" w14:textId="0E4E6C59" w:rsidR="0084778F" w:rsidRPr="00BB0980" w:rsidRDefault="00DB23D5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ango </w:t>
            </w:r>
          </w:p>
        </w:tc>
      </w:tr>
      <w:tr w:rsidR="0084778F" w:rsidRPr="00BB0980" w14:paraId="443487F6" w14:textId="77777777" w:rsidTr="00B241B9">
        <w:trPr>
          <w:trHeight w:val="92"/>
        </w:trPr>
        <w:tc>
          <w:tcPr>
            <w:tcW w:w="2063" w:type="dxa"/>
          </w:tcPr>
          <w:p w14:paraId="62E384D5" w14:textId="7D5D9465" w:rsidR="0084778F" w:rsidRPr="00BB0980" w:rsidRDefault="00B241B9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un 3</w:t>
            </w:r>
          </w:p>
        </w:tc>
        <w:tc>
          <w:tcPr>
            <w:tcW w:w="2077" w:type="dxa"/>
          </w:tcPr>
          <w:p w14:paraId="4D6BD624" w14:textId="7A9066FB" w:rsidR="0084778F" w:rsidRPr="00BB0980" w:rsidRDefault="00DB23D5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ango </w:t>
            </w:r>
          </w:p>
        </w:tc>
        <w:tc>
          <w:tcPr>
            <w:tcW w:w="2078" w:type="dxa"/>
          </w:tcPr>
          <w:p w14:paraId="3D02F919" w14:textId="50058D27" w:rsidR="0084778F" w:rsidRPr="00BB0980" w:rsidRDefault="00DB23D5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ntrol </w:t>
            </w:r>
          </w:p>
        </w:tc>
        <w:tc>
          <w:tcPr>
            <w:tcW w:w="2078" w:type="dxa"/>
          </w:tcPr>
          <w:p w14:paraId="361AFBA4" w14:textId="614DD9C5" w:rsidR="0084778F" w:rsidRPr="00BB0980" w:rsidRDefault="00DB23D5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ugarcane </w:t>
            </w:r>
          </w:p>
        </w:tc>
      </w:tr>
      <w:tr w:rsidR="0084778F" w:rsidRPr="00BB0980" w14:paraId="41402326" w14:textId="77777777" w:rsidTr="00B241B9">
        <w:trPr>
          <w:trHeight w:val="102"/>
        </w:trPr>
        <w:tc>
          <w:tcPr>
            <w:tcW w:w="2063" w:type="dxa"/>
          </w:tcPr>
          <w:p w14:paraId="794D98F8" w14:textId="6498E059" w:rsidR="0084778F" w:rsidRPr="0084778F" w:rsidRDefault="0084778F" w:rsidP="0013579C">
            <w:pPr>
              <w:pStyle w:val="ListParagraph"/>
              <w:ind w:left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778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xperiment </w:t>
            </w:r>
            <w:r w:rsidR="00B241B9">
              <w:rPr>
                <w:rFonts w:ascii="Arial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2077" w:type="dxa"/>
            <w:vMerge w:val="restart"/>
          </w:tcPr>
          <w:p w14:paraId="0DCC1EF8" w14:textId="77777777" w:rsidR="0084778F" w:rsidRDefault="0084778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30F2515D" w14:textId="3F003B4E" w:rsidR="00DB23D5" w:rsidRPr="00BB0980" w:rsidRDefault="00DB23D5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alura </w:t>
            </w:r>
          </w:p>
        </w:tc>
        <w:tc>
          <w:tcPr>
            <w:tcW w:w="2078" w:type="dxa"/>
            <w:vMerge w:val="restart"/>
          </w:tcPr>
          <w:p w14:paraId="3C0F495C" w14:textId="77777777" w:rsidR="0084778F" w:rsidRDefault="0084778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5B282C95" w14:textId="4CA9460F" w:rsidR="00DB23D5" w:rsidRPr="00BB0980" w:rsidRDefault="00DB23D5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lon </w:t>
            </w:r>
          </w:p>
        </w:tc>
        <w:tc>
          <w:tcPr>
            <w:tcW w:w="2078" w:type="dxa"/>
            <w:vMerge w:val="restart"/>
          </w:tcPr>
          <w:p w14:paraId="102ADBB5" w14:textId="77777777" w:rsidR="0084778F" w:rsidRDefault="0084778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2F433B21" w14:textId="1132CC44" w:rsidR="00DB23D5" w:rsidRPr="00BB0980" w:rsidRDefault="00DB23D5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ntrol </w:t>
            </w:r>
          </w:p>
        </w:tc>
      </w:tr>
      <w:tr w:rsidR="0084778F" w:rsidRPr="00BB0980" w14:paraId="25DC6B67" w14:textId="77777777" w:rsidTr="00B241B9">
        <w:trPr>
          <w:trHeight w:val="61"/>
        </w:trPr>
        <w:tc>
          <w:tcPr>
            <w:tcW w:w="2063" w:type="dxa"/>
          </w:tcPr>
          <w:p w14:paraId="5D5CB258" w14:textId="0D6077FF" w:rsidR="0084778F" w:rsidRPr="00BB0980" w:rsidRDefault="00B241B9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un 1</w:t>
            </w:r>
          </w:p>
        </w:tc>
        <w:tc>
          <w:tcPr>
            <w:tcW w:w="2077" w:type="dxa"/>
            <w:vMerge/>
          </w:tcPr>
          <w:p w14:paraId="4832D321" w14:textId="77777777" w:rsidR="0084778F" w:rsidRPr="00BB0980" w:rsidRDefault="0084778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8" w:type="dxa"/>
            <w:vMerge/>
          </w:tcPr>
          <w:p w14:paraId="60DA67D0" w14:textId="77777777" w:rsidR="0084778F" w:rsidRPr="00BB0980" w:rsidRDefault="0084778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8" w:type="dxa"/>
            <w:vMerge/>
          </w:tcPr>
          <w:p w14:paraId="35CD73B3" w14:textId="77777777" w:rsidR="0084778F" w:rsidRPr="00BB0980" w:rsidRDefault="0084778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778F" w:rsidRPr="00BB0980" w14:paraId="23187B0C" w14:textId="77777777" w:rsidTr="00B241B9">
        <w:trPr>
          <w:trHeight w:val="72"/>
        </w:trPr>
        <w:tc>
          <w:tcPr>
            <w:tcW w:w="2063" w:type="dxa"/>
          </w:tcPr>
          <w:p w14:paraId="5C0ABE69" w14:textId="66EC51B0" w:rsidR="0084778F" w:rsidRPr="00BB0980" w:rsidRDefault="00B241B9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un 2</w:t>
            </w:r>
          </w:p>
        </w:tc>
        <w:tc>
          <w:tcPr>
            <w:tcW w:w="2077" w:type="dxa"/>
          </w:tcPr>
          <w:p w14:paraId="2337B4F0" w14:textId="227A8450" w:rsidR="0084778F" w:rsidRPr="00BB0980" w:rsidRDefault="00DB23D5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ntrol </w:t>
            </w:r>
          </w:p>
        </w:tc>
        <w:tc>
          <w:tcPr>
            <w:tcW w:w="2078" w:type="dxa"/>
          </w:tcPr>
          <w:p w14:paraId="2B251928" w14:textId="6C07141D" w:rsidR="0084778F" w:rsidRPr="00BB0980" w:rsidRDefault="00DB23D5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alura </w:t>
            </w:r>
          </w:p>
        </w:tc>
        <w:tc>
          <w:tcPr>
            <w:tcW w:w="2078" w:type="dxa"/>
          </w:tcPr>
          <w:p w14:paraId="4942CF53" w14:textId="256AFE7E" w:rsidR="0084778F" w:rsidRPr="00BB0980" w:rsidRDefault="00DB23D5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lon </w:t>
            </w:r>
          </w:p>
        </w:tc>
      </w:tr>
      <w:tr w:rsidR="0084778F" w:rsidRPr="00BB0980" w14:paraId="0A18BD07" w14:textId="77777777" w:rsidTr="00B241B9">
        <w:trPr>
          <w:trHeight w:val="61"/>
        </w:trPr>
        <w:tc>
          <w:tcPr>
            <w:tcW w:w="2063" w:type="dxa"/>
          </w:tcPr>
          <w:p w14:paraId="328EC6DA" w14:textId="44B2CB64" w:rsidR="0084778F" w:rsidRPr="00BB0980" w:rsidRDefault="00B241B9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un 3</w:t>
            </w:r>
          </w:p>
        </w:tc>
        <w:tc>
          <w:tcPr>
            <w:tcW w:w="2077" w:type="dxa"/>
          </w:tcPr>
          <w:p w14:paraId="2A6F5943" w14:textId="2EBD306E" w:rsidR="0084778F" w:rsidRPr="00BB0980" w:rsidRDefault="00DB23D5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elon </w:t>
            </w:r>
          </w:p>
        </w:tc>
        <w:tc>
          <w:tcPr>
            <w:tcW w:w="2078" w:type="dxa"/>
          </w:tcPr>
          <w:p w14:paraId="0CC01E6F" w14:textId="5B049802" w:rsidR="0084778F" w:rsidRPr="00BB0980" w:rsidRDefault="00DB23D5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ntrol </w:t>
            </w:r>
          </w:p>
        </w:tc>
        <w:tc>
          <w:tcPr>
            <w:tcW w:w="2078" w:type="dxa"/>
          </w:tcPr>
          <w:p w14:paraId="415C398D" w14:textId="3B523F06" w:rsidR="0084778F" w:rsidRPr="00BB0980" w:rsidRDefault="00DB23D5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alura </w:t>
            </w:r>
          </w:p>
        </w:tc>
      </w:tr>
      <w:tr w:rsidR="0084778F" w:rsidRPr="00BB0980" w14:paraId="5B1DFF59" w14:textId="77777777" w:rsidTr="00B241B9">
        <w:trPr>
          <w:trHeight w:val="61"/>
        </w:trPr>
        <w:tc>
          <w:tcPr>
            <w:tcW w:w="2063" w:type="dxa"/>
          </w:tcPr>
          <w:p w14:paraId="30B126C1" w14:textId="03D8E08A" w:rsidR="0084778F" w:rsidRPr="0084778F" w:rsidRDefault="0084778F" w:rsidP="0013579C">
            <w:pPr>
              <w:pStyle w:val="ListParagraph"/>
              <w:ind w:left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4778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Experiment </w:t>
            </w:r>
            <w:r w:rsidR="00B241B9">
              <w:rPr>
                <w:rFonts w:ascii="Arial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2077" w:type="dxa"/>
            <w:vMerge w:val="restart"/>
          </w:tcPr>
          <w:p w14:paraId="448660CD" w14:textId="77777777" w:rsidR="0084778F" w:rsidRDefault="0084778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17288E09" w14:textId="7E057C93" w:rsidR="00DB23D5" w:rsidRPr="00BB0980" w:rsidRDefault="00B241B9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Banana </w:t>
            </w:r>
          </w:p>
        </w:tc>
        <w:tc>
          <w:tcPr>
            <w:tcW w:w="2078" w:type="dxa"/>
            <w:vMerge w:val="restart"/>
          </w:tcPr>
          <w:p w14:paraId="44E78CC7" w14:textId="77777777" w:rsidR="00DB23D5" w:rsidRDefault="00DB23D5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09DDB388" w14:textId="0649C6F0" w:rsidR="00DB23D5" w:rsidRPr="00BB0980" w:rsidRDefault="00DB23D5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uava </w:t>
            </w:r>
          </w:p>
        </w:tc>
        <w:tc>
          <w:tcPr>
            <w:tcW w:w="2078" w:type="dxa"/>
            <w:vMerge w:val="restart"/>
          </w:tcPr>
          <w:p w14:paraId="53F71CC7" w14:textId="77777777" w:rsidR="0084778F" w:rsidRDefault="0084778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  <w:p w14:paraId="193D2E18" w14:textId="00D2E606" w:rsidR="00DB23D5" w:rsidRPr="00BB0980" w:rsidRDefault="00DB23D5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ntrol </w:t>
            </w:r>
          </w:p>
        </w:tc>
      </w:tr>
      <w:tr w:rsidR="0084778F" w:rsidRPr="00BB0980" w14:paraId="0E16464B" w14:textId="77777777" w:rsidTr="00B241B9">
        <w:trPr>
          <w:trHeight w:val="102"/>
        </w:trPr>
        <w:tc>
          <w:tcPr>
            <w:tcW w:w="2063" w:type="dxa"/>
          </w:tcPr>
          <w:p w14:paraId="067B9F4B" w14:textId="38E699CA" w:rsidR="0084778F" w:rsidRPr="00BB0980" w:rsidRDefault="00B241B9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un 1</w:t>
            </w:r>
          </w:p>
        </w:tc>
        <w:tc>
          <w:tcPr>
            <w:tcW w:w="2077" w:type="dxa"/>
            <w:vMerge/>
          </w:tcPr>
          <w:p w14:paraId="4F9AB3B9" w14:textId="77777777" w:rsidR="0084778F" w:rsidRPr="00BB0980" w:rsidRDefault="0084778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8" w:type="dxa"/>
            <w:vMerge/>
          </w:tcPr>
          <w:p w14:paraId="7CED91E0" w14:textId="77777777" w:rsidR="0084778F" w:rsidRPr="00BB0980" w:rsidRDefault="0084778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78" w:type="dxa"/>
            <w:vMerge/>
          </w:tcPr>
          <w:p w14:paraId="41023E21" w14:textId="77777777" w:rsidR="0084778F" w:rsidRPr="00BB0980" w:rsidRDefault="0084778F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778F" w:rsidRPr="00BB0980" w14:paraId="65A464F5" w14:textId="77777777" w:rsidTr="00B241B9">
        <w:trPr>
          <w:trHeight w:val="72"/>
        </w:trPr>
        <w:tc>
          <w:tcPr>
            <w:tcW w:w="2063" w:type="dxa"/>
          </w:tcPr>
          <w:p w14:paraId="58042206" w14:textId="1A4D5AA5" w:rsidR="0084778F" w:rsidRPr="00BB0980" w:rsidRDefault="00B241B9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un 2</w:t>
            </w:r>
          </w:p>
        </w:tc>
        <w:tc>
          <w:tcPr>
            <w:tcW w:w="2077" w:type="dxa"/>
          </w:tcPr>
          <w:p w14:paraId="319A3166" w14:textId="458D6FAA" w:rsidR="0084778F" w:rsidRPr="00BB0980" w:rsidRDefault="00DB23D5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ntrol </w:t>
            </w:r>
          </w:p>
        </w:tc>
        <w:tc>
          <w:tcPr>
            <w:tcW w:w="2078" w:type="dxa"/>
          </w:tcPr>
          <w:p w14:paraId="0365DB25" w14:textId="2815DD04" w:rsidR="0084778F" w:rsidRPr="00BB0980" w:rsidRDefault="00B241B9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Banana </w:t>
            </w:r>
          </w:p>
        </w:tc>
        <w:tc>
          <w:tcPr>
            <w:tcW w:w="2078" w:type="dxa"/>
          </w:tcPr>
          <w:p w14:paraId="7594B9AF" w14:textId="54AF80D8" w:rsidR="0084778F" w:rsidRPr="00BB0980" w:rsidRDefault="00DB23D5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uava </w:t>
            </w:r>
          </w:p>
        </w:tc>
      </w:tr>
      <w:tr w:rsidR="0084778F" w:rsidRPr="00BB0980" w14:paraId="1D41587D" w14:textId="77777777" w:rsidTr="00B241B9">
        <w:trPr>
          <w:trHeight w:val="82"/>
        </w:trPr>
        <w:tc>
          <w:tcPr>
            <w:tcW w:w="2063" w:type="dxa"/>
            <w:tcBorders>
              <w:bottom w:val="single" w:sz="4" w:space="0" w:color="auto"/>
            </w:tcBorders>
          </w:tcPr>
          <w:p w14:paraId="28EE1947" w14:textId="27EBAF93" w:rsidR="0084778F" w:rsidRPr="00BB0980" w:rsidRDefault="00B241B9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un 3</w:t>
            </w:r>
          </w:p>
        </w:tc>
        <w:tc>
          <w:tcPr>
            <w:tcW w:w="2077" w:type="dxa"/>
            <w:tcBorders>
              <w:bottom w:val="single" w:sz="4" w:space="0" w:color="auto"/>
            </w:tcBorders>
          </w:tcPr>
          <w:p w14:paraId="514C7AE1" w14:textId="4AD3D2DF" w:rsidR="0084778F" w:rsidRPr="00BB0980" w:rsidRDefault="00DB23D5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uava 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14:paraId="7E12EB84" w14:textId="49D458D1" w:rsidR="0084778F" w:rsidRPr="00BB0980" w:rsidRDefault="00DB23D5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ontrol </w:t>
            </w:r>
          </w:p>
        </w:tc>
        <w:tc>
          <w:tcPr>
            <w:tcW w:w="2078" w:type="dxa"/>
            <w:tcBorders>
              <w:bottom w:val="single" w:sz="4" w:space="0" w:color="auto"/>
            </w:tcBorders>
          </w:tcPr>
          <w:p w14:paraId="36E228BB" w14:textId="0DC33AC7" w:rsidR="0084778F" w:rsidRPr="00BB0980" w:rsidRDefault="00B241B9" w:rsidP="0013579C">
            <w:pPr>
              <w:pStyle w:val="ListParagraph"/>
              <w:ind w:left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Banana </w:t>
            </w:r>
          </w:p>
        </w:tc>
      </w:tr>
    </w:tbl>
    <w:p w14:paraId="6D1213D9" w14:textId="77777777" w:rsidR="00CE4F17" w:rsidRPr="00BB0980" w:rsidRDefault="00CE4F17" w:rsidP="00ED522F">
      <w:pPr>
        <w:pStyle w:val="ListParagraph"/>
        <w:rPr>
          <w:rFonts w:ascii="Arial" w:hAnsi="Arial" w:cs="Arial"/>
          <w:sz w:val="16"/>
          <w:szCs w:val="16"/>
        </w:rPr>
      </w:pPr>
    </w:p>
    <w:sectPr w:rsidR="00CE4F17" w:rsidRPr="00BB0980" w:rsidSect="001442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C14E89"/>
    <w:multiLevelType w:val="hybridMultilevel"/>
    <w:tmpl w:val="FBD26D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30395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25D"/>
    <w:rsid w:val="0014425D"/>
    <w:rsid w:val="001508B9"/>
    <w:rsid w:val="00183F3F"/>
    <w:rsid w:val="001A165B"/>
    <w:rsid w:val="001F1792"/>
    <w:rsid w:val="0057486E"/>
    <w:rsid w:val="00795C1C"/>
    <w:rsid w:val="007B7951"/>
    <w:rsid w:val="007E0006"/>
    <w:rsid w:val="0084778F"/>
    <w:rsid w:val="009513D8"/>
    <w:rsid w:val="00A27E38"/>
    <w:rsid w:val="00B241B9"/>
    <w:rsid w:val="00B62E10"/>
    <w:rsid w:val="00BB0980"/>
    <w:rsid w:val="00CE4F17"/>
    <w:rsid w:val="00DB23D5"/>
    <w:rsid w:val="00ED5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FFE75"/>
  <w15:chartTrackingRefBased/>
  <w15:docId w15:val="{0F142572-464E-49B6-9340-0281905AE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25D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42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42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425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42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425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42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42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42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42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42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42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42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425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425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42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42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42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42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42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42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42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42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42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42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42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425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42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425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425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4425D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dy Zembere</dc:creator>
  <cp:keywords/>
  <dc:description/>
  <cp:lastModifiedBy>Kennedy Zembere</cp:lastModifiedBy>
  <cp:revision>2</cp:revision>
  <dcterms:created xsi:type="dcterms:W3CDTF">2025-05-04T06:38:00Z</dcterms:created>
  <dcterms:modified xsi:type="dcterms:W3CDTF">2025-05-04T06:38:00Z</dcterms:modified>
</cp:coreProperties>
</file>